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DF7E8" w14:textId="640F1A09" w:rsidR="0034782E" w:rsidRPr="00A7589E" w:rsidRDefault="00E552FE">
      <w:pPr>
        <w:rPr>
          <w:rFonts w:ascii="Arial" w:hAnsi="Arial" w:cs="Arial"/>
          <w:b/>
          <w:bCs/>
          <w:sz w:val="32"/>
          <w:szCs w:val="32"/>
        </w:rPr>
      </w:pPr>
      <w:r w:rsidRPr="00A7589E">
        <w:rPr>
          <w:rFonts w:ascii="Arial" w:hAnsi="Arial" w:cs="Arial"/>
          <w:b/>
          <w:bCs/>
          <w:sz w:val="32"/>
          <w:szCs w:val="32"/>
        </w:rPr>
        <w:t>Supplementary file 2</w:t>
      </w:r>
    </w:p>
    <w:p w14:paraId="3266A7A8" w14:textId="273AB073" w:rsidR="006C269D" w:rsidRDefault="006C269D">
      <w:pPr>
        <w:rPr>
          <w:b/>
          <w:bCs/>
          <w:sz w:val="32"/>
          <w:szCs w:val="32"/>
        </w:rPr>
      </w:pPr>
    </w:p>
    <w:p w14:paraId="5A4042BF" w14:textId="3EE2A51D" w:rsidR="006C269D" w:rsidRDefault="006C269D">
      <w:pPr>
        <w:rPr>
          <w:rFonts w:ascii="Arial" w:hAnsi="Arial" w:cs="Arial"/>
          <w:b/>
        </w:rPr>
      </w:pPr>
      <w:r w:rsidRPr="006C269D">
        <w:rPr>
          <w:rFonts w:ascii="Arial" w:hAnsi="Arial" w:cs="Arial"/>
          <w:b/>
        </w:rPr>
        <w:t>Supplementary methods</w:t>
      </w:r>
    </w:p>
    <w:p w14:paraId="17E513CB" w14:textId="77777777" w:rsidR="006C269D" w:rsidRPr="006C269D" w:rsidRDefault="006C269D">
      <w:pPr>
        <w:rPr>
          <w:rFonts w:ascii="Arial" w:hAnsi="Arial" w:cs="Arial"/>
          <w:b/>
        </w:rPr>
      </w:pPr>
    </w:p>
    <w:p w14:paraId="489944F3" w14:textId="6233D9E4" w:rsidR="006C269D" w:rsidRDefault="006C269D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Metabolic Equivalent of Task (MET) calculation</w:t>
      </w:r>
    </w:p>
    <w:p w14:paraId="7A3ADAA3" w14:textId="77777777" w:rsidR="006C269D" w:rsidRPr="006C269D" w:rsidRDefault="006C269D">
      <w:pPr>
        <w:rPr>
          <w:rFonts w:ascii="Arial" w:hAnsi="Arial" w:cs="Arial"/>
          <w:u w:val="single"/>
        </w:rPr>
      </w:pPr>
    </w:p>
    <w:p w14:paraId="118FEC25" w14:textId="7B592FC2" w:rsidR="006C269D" w:rsidRPr="00B34FAD" w:rsidRDefault="006C269D" w:rsidP="006C269D">
      <w:pPr>
        <w:jc w:val="both"/>
        <w:rPr>
          <w:b/>
          <w:bCs/>
          <w:sz w:val="32"/>
          <w:szCs w:val="32"/>
        </w:rPr>
      </w:pPr>
      <w:r>
        <w:rPr>
          <w:rFonts w:ascii="Arial" w:hAnsi="Arial" w:cs="Arial"/>
        </w:rPr>
        <w:t xml:space="preserve">Briefly, 1 MET equates to an individual’s resting energy </w:t>
      </w:r>
      <w:r w:rsidR="00ED1E3D">
        <w:rPr>
          <w:rFonts w:ascii="Arial" w:hAnsi="Arial" w:cs="Arial"/>
        </w:rPr>
        <w:t>expenditure.</w:t>
      </w:r>
      <w:r>
        <w:rPr>
          <w:rFonts w:ascii="Arial" w:hAnsi="Arial" w:cs="Arial"/>
        </w:rPr>
        <w:t xml:space="preserve"> According to the IPAQ scoring protocol, 3.3 METS is considered equivalent to walking, and moderate and vigorous activity to be 4 and 8 METS, respectively. To calculate the continuous variable of total MET minutes a week, the self-reported duration (minutes) and frequency (days) of each of these PA categories is multiplied by the by the specified metric.</w:t>
      </w:r>
    </w:p>
    <w:p w14:paraId="1D097327" w14:textId="0E9363F5" w:rsidR="00B34FAD" w:rsidRDefault="00B34FAD"/>
    <w:p w14:paraId="5AA1D857" w14:textId="222F6C32" w:rsidR="006C269D" w:rsidRDefault="006C269D" w:rsidP="006C269D">
      <w:pPr>
        <w:rPr>
          <w:rFonts w:ascii="Arial" w:hAnsi="Arial" w:cs="Arial"/>
          <w:b/>
        </w:rPr>
      </w:pPr>
      <w:r w:rsidRPr="006C269D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s</w:t>
      </w:r>
      <w:r w:rsidR="009F65CA">
        <w:rPr>
          <w:rFonts w:ascii="Arial" w:hAnsi="Arial" w:cs="Arial"/>
          <w:b/>
        </w:rPr>
        <w:t xml:space="preserve"> and tables</w:t>
      </w:r>
    </w:p>
    <w:p w14:paraId="0CF2D353" w14:textId="12068AD0" w:rsidR="006C269D" w:rsidRDefault="006C269D"/>
    <w:p w14:paraId="0B7A1FAA" w14:textId="6EFF9DF9" w:rsidR="00B34FAD" w:rsidRPr="006C269D" w:rsidRDefault="00B34FAD">
      <w:pPr>
        <w:rPr>
          <w:rFonts w:ascii="Arial" w:hAnsi="Arial" w:cs="Arial"/>
        </w:rPr>
      </w:pPr>
      <w:r w:rsidRPr="006C269D">
        <w:rPr>
          <w:rFonts w:ascii="Arial" w:hAnsi="Arial" w:cs="Arial"/>
        </w:rPr>
        <w:t>Figure 1: Box-plot of distribution of MET minutes per week before and during lockdown for 6,219 participants with completed IPAQ data</w:t>
      </w:r>
    </w:p>
    <w:p w14:paraId="257014BB" w14:textId="1C8DC97A" w:rsidR="00E552FE" w:rsidRDefault="00E552FE">
      <w:r>
        <w:rPr>
          <w:noProof/>
        </w:rPr>
        <w:drawing>
          <wp:anchor distT="0" distB="0" distL="114300" distR="114300" simplePos="0" relativeHeight="251658240" behindDoc="1" locked="0" layoutInCell="1" allowOverlap="1" wp14:anchorId="58D7C202" wp14:editId="2B4F2D67">
            <wp:simplePos x="0" y="0"/>
            <wp:positionH relativeFrom="column">
              <wp:posOffset>-85090</wp:posOffset>
            </wp:positionH>
            <wp:positionV relativeFrom="paragraph">
              <wp:posOffset>228600</wp:posOffset>
            </wp:positionV>
            <wp:extent cx="5727065" cy="4163695"/>
            <wp:effectExtent l="0" t="0" r="635" b="1905"/>
            <wp:wrapTight wrapText="bothSides">
              <wp:wrapPolygon edited="0">
                <wp:start x="0" y="0"/>
                <wp:lineTo x="0" y="21544"/>
                <wp:lineTo x="21554" y="21544"/>
                <wp:lineTo x="2155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85BB46" w14:textId="302656AA" w:rsidR="00E552FE" w:rsidRDefault="00E552FE"/>
    <w:p w14:paraId="308D1C9B" w14:textId="067711E2" w:rsidR="00B34FAD" w:rsidRDefault="00B34FAD"/>
    <w:p w14:paraId="20F5C64C" w14:textId="0FD91889" w:rsidR="00E552FE" w:rsidRDefault="00E552FE"/>
    <w:p w14:paraId="168EFF63" w14:textId="06E8349D" w:rsidR="00E552FE" w:rsidRDefault="00E552FE"/>
    <w:p w14:paraId="1CA37DA3" w14:textId="468AA139" w:rsidR="001430A5" w:rsidRDefault="001430A5"/>
    <w:p w14:paraId="4F57DF5F" w14:textId="79212D47" w:rsidR="00BD0B70" w:rsidRDefault="00BD0B70"/>
    <w:p w14:paraId="32906B6C" w14:textId="56ED7D32" w:rsidR="001430A5" w:rsidRPr="006C269D" w:rsidRDefault="001430A5" w:rsidP="001430A5">
      <w:pPr>
        <w:rPr>
          <w:rFonts w:ascii="Arial" w:hAnsi="Arial" w:cs="Arial"/>
        </w:rPr>
      </w:pPr>
      <w:r w:rsidRPr="006C269D">
        <w:rPr>
          <w:rFonts w:ascii="Arial" w:hAnsi="Arial" w:cs="Arial"/>
        </w:rPr>
        <w:lastRenderedPageBreak/>
        <w:t xml:space="preserve">Figure 2: Box-plot of distribution of MET minutes per week </w:t>
      </w:r>
      <w:r w:rsidR="00451B62" w:rsidRPr="006C269D">
        <w:rPr>
          <w:rFonts w:ascii="Arial" w:hAnsi="Arial" w:cs="Arial"/>
        </w:rPr>
        <w:t>after</w:t>
      </w:r>
      <w:r w:rsidRPr="006C269D">
        <w:rPr>
          <w:rFonts w:ascii="Arial" w:hAnsi="Arial" w:cs="Arial"/>
        </w:rPr>
        <w:t xml:space="preserve"> introduction of lockdown by month of survey completion for 6,219 participants with completed IPAQ data</w:t>
      </w:r>
    </w:p>
    <w:p w14:paraId="7CB44470" w14:textId="2702A350" w:rsidR="00451B62" w:rsidRDefault="00451B62" w:rsidP="001430A5">
      <w:r>
        <w:rPr>
          <w:noProof/>
        </w:rPr>
        <w:drawing>
          <wp:anchor distT="0" distB="0" distL="114300" distR="114300" simplePos="0" relativeHeight="251658241" behindDoc="1" locked="0" layoutInCell="1" allowOverlap="1" wp14:anchorId="3F685E85" wp14:editId="76221FEA">
            <wp:simplePos x="0" y="0"/>
            <wp:positionH relativeFrom="column">
              <wp:posOffset>0</wp:posOffset>
            </wp:positionH>
            <wp:positionV relativeFrom="paragraph">
              <wp:posOffset>187113</wp:posOffset>
            </wp:positionV>
            <wp:extent cx="5727700" cy="4163695"/>
            <wp:effectExtent l="0" t="0" r="0" b="1905"/>
            <wp:wrapTight wrapText="bothSides">
              <wp:wrapPolygon edited="0">
                <wp:start x="0" y="0"/>
                <wp:lineTo x="0" y="21544"/>
                <wp:lineTo x="21552" y="21544"/>
                <wp:lineTo x="21552" y="0"/>
                <wp:lineTo x="0" y="0"/>
              </wp:wrapPolygon>
            </wp:wrapTight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545540" w14:textId="5CDDD740" w:rsidR="00451B62" w:rsidRDefault="00451B62" w:rsidP="001430A5"/>
    <w:p w14:paraId="17AE5636" w14:textId="742DE1A9" w:rsidR="00BD0B70" w:rsidRPr="006C269D" w:rsidRDefault="6EB1E0BD" w:rsidP="00BD0B70">
      <w:pPr>
        <w:rPr>
          <w:rFonts w:ascii="Arial" w:hAnsi="Arial" w:cs="Arial"/>
        </w:rPr>
      </w:pPr>
      <w:r w:rsidRPr="006C269D">
        <w:rPr>
          <w:rFonts w:ascii="Arial" w:hAnsi="Arial" w:cs="Arial"/>
        </w:rPr>
        <w:t xml:space="preserve">Table 1: Mean MET minutes </w:t>
      </w:r>
      <w:r w:rsidR="198D89AF" w:rsidRPr="006C269D">
        <w:rPr>
          <w:rFonts w:ascii="Arial" w:hAnsi="Arial" w:cs="Arial"/>
        </w:rPr>
        <w:t xml:space="preserve">after introduction of lockdown measures </w:t>
      </w:r>
      <w:r w:rsidRPr="006C269D">
        <w:rPr>
          <w:rFonts w:ascii="Arial" w:hAnsi="Arial" w:cs="Arial"/>
        </w:rPr>
        <w:t>by month of survey completion</w:t>
      </w:r>
    </w:p>
    <w:p w14:paraId="3141FDD8" w14:textId="77777777" w:rsidR="00BD0B70" w:rsidRDefault="00BD0B70" w:rsidP="00BD0B70"/>
    <w:tbl>
      <w:tblPr>
        <w:tblpPr w:leftFromText="180" w:rightFromText="180" w:vertAnchor="page" w:horzAnchor="margin" w:tblpY="10201"/>
        <w:tblW w:w="6128" w:type="dxa"/>
        <w:tblLayout w:type="fixed"/>
        <w:tblLook w:val="04A0" w:firstRow="1" w:lastRow="0" w:firstColumn="1" w:lastColumn="0" w:noHBand="0" w:noVBand="1"/>
      </w:tblPr>
      <w:tblGrid>
        <w:gridCol w:w="1225"/>
        <w:gridCol w:w="1225"/>
        <w:gridCol w:w="1226"/>
        <w:gridCol w:w="1226"/>
        <w:gridCol w:w="1226"/>
      </w:tblGrid>
      <w:tr w:rsidR="00713B8F" w:rsidRPr="001430A5" w14:paraId="65B7E7F9" w14:textId="77777777" w:rsidTr="00713B8F">
        <w:trPr>
          <w:trHeight w:val="320"/>
        </w:trPr>
        <w:tc>
          <w:tcPr>
            <w:tcW w:w="1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1F4E79" w:themeFill="accent5" w:themeFillShade="80"/>
            <w:noWrap/>
            <w:vAlign w:val="center"/>
            <w:hideMark/>
          </w:tcPr>
          <w:p w14:paraId="3BD31CAD" w14:textId="77777777" w:rsidR="00713B8F" w:rsidRPr="00713B8F" w:rsidRDefault="00713B8F" w:rsidP="00713B8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Month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1F4E79" w:themeFill="accent5" w:themeFillShade="80"/>
            <w:noWrap/>
            <w:vAlign w:val="center"/>
            <w:hideMark/>
          </w:tcPr>
          <w:p w14:paraId="2CFFE038" w14:textId="77777777" w:rsidR="00713B8F" w:rsidRPr="00713B8F" w:rsidRDefault="00713B8F" w:rsidP="00713B8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noWrap/>
            <w:vAlign w:val="center"/>
            <w:hideMark/>
          </w:tcPr>
          <w:p w14:paraId="6F498B86" w14:textId="77777777" w:rsidR="00713B8F" w:rsidRPr="00713B8F" w:rsidRDefault="00713B8F" w:rsidP="00713B8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Percent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vAlign w:val="center"/>
          </w:tcPr>
          <w:p w14:paraId="737A82F2" w14:textId="77777777" w:rsidR="00713B8F" w:rsidRPr="00713B8F" w:rsidRDefault="00713B8F" w:rsidP="00713B8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Mean MET minutes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1F4E79" w:themeFill="accent5" w:themeFillShade="80"/>
            <w:vAlign w:val="center"/>
          </w:tcPr>
          <w:p w14:paraId="3DFE7414" w14:textId="77777777" w:rsidR="00713B8F" w:rsidRPr="00713B8F" w:rsidRDefault="00713B8F" w:rsidP="00713B8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p value</w:t>
            </w:r>
            <w:r w:rsidRPr="00713B8F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vertAlign w:val="superscript"/>
                <w:lang w:eastAsia="en-GB"/>
              </w:rPr>
              <w:t>¶</w:t>
            </w:r>
          </w:p>
        </w:tc>
      </w:tr>
      <w:tr w:rsidR="00713B8F" w:rsidRPr="001430A5" w14:paraId="6328D81B" w14:textId="77777777" w:rsidTr="00713B8F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AF3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ri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May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90E7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2EBF2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0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1290D6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94B2720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13B8F" w:rsidRPr="001430A5" w14:paraId="3047A39F" w14:textId="77777777" w:rsidTr="00713B8F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9B6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n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628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3A9B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%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FC307E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3DCFFA1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7</w:t>
            </w:r>
          </w:p>
        </w:tc>
      </w:tr>
      <w:tr w:rsidR="00713B8F" w:rsidRPr="001430A5" w14:paraId="221B924C" w14:textId="77777777" w:rsidTr="00713B8F">
        <w:trPr>
          <w:trHeight w:val="32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E653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ul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D6A4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33F45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430A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5F3746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D83FFD" w14:textId="77777777" w:rsidR="00713B8F" w:rsidRPr="001430A5" w:rsidRDefault="00713B8F" w:rsidP="00713B8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051AF8B1" w14:textId="77777777" w:rsidR="00BD0B70" w:rsidRDefault="00BD0B70" w:rsidP="00BD0B70"/>
    <w:p w14:paraId="76C354FF" w14:textId="77777777" w:rsidR="00BD0B70" w:rsidRDefault="00BD0B70" w:rsidP="00BD0B70"/>
    <w:p w14:paraId="3EA0AB67" w14:textId="77777777" w:rsidR="00BD0B70" w:rsidRDefault="00BD0B70" w:rsidP="00BD0B70"/>
    <w:p w14:paraId="34DC767F" w14:textId="77777777" w:rsidR="00BD0B70" w:rsidRDefault="00BD0B70" w:rsidP="00BD0B70"/>
    <w:p w14:paraId="3C1512FF" w14:textId="77777777" w:rsidR="00713B8F" w:rsidRDefault="00713B8F" w:rsidP="00BD0B70"/>
    <w:p w14:paraId="4597A604" w14:textId="4BB4264B" w:rsidR="00BD0B70" w:rsidRDefault="00BD0B70" w:rsidP="00BD0B70"/>
    <w:p w14:paraId="5F92A41A" w14:textId="64DCCE1B" w:rsidR="00BD0B70" w:rsidRDefault="00BD0B70" w:rsidP="001430A5">
      <w:r>
        <w:t>* April (110) and May (4865) combined due to small numbers completed in April</w:t>
      </w:r>
    </w:p>
    <w:p w14:paraId="293F2EE5" w14:textId="557D34FC" w:rsidR="00451B62" w:rsidRDefault="00BD0B70">
      <w:r w:rsidRPr="00BD0B70">
        <w:rPr>
          <w:rFonts w:ascii="Calibri" w:eastAsia="Times New Roman" w:hAnsi="Calibri" w:cs="Calibri"/>
          <w:b/>
          <w:bCs/>
          <w:color w:val="000000"/>
          <w:sz w:val="22"/>
          <w:szCs w:val="22"/>
          <w:vertAlign w:val="superscript"/>
          <w:lang w:eastAsia="en-GB"/>
        </w:rPr>
        <w:t>¶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 </w:t>
      </w:r>
      <w:r w:rsidRPr="00BD0B70">
        <w:rPr>
          <w:rFonts w:ascii="Calibri" w:eastAsia="Times New Roman" w:hAnsi="Calibri" w:cs="Calibri"/>
          <w:color w:val="000000"/>
          <w:lang w:eastAsia="en-GB"/>
        </w:rPr>
        <w:t>p</w:t>
      </w:r>
      <w:r w:rsidRPr="00BD0B70">
        <w:t>-value</w:t>
      </w:r>
      <w:r>
        <w:t xml:space="preserve"> from l</w:t>
      </w:r>
      <w:r w:rsidR="00451B62">
        <w:t>inear regression models of MET minutes as dependent variable, against survey completion month as explanatory variable</w:t>
      </w:r>
      <w:r>
        <w:t>.</w:t>
      </w:r>
      <w:r w:rsidR="00451B62">
        <w:br w:type="page"/>
      </w:r>
    </w:p>
    <w:p w14:paraId="5A040E2E" w14:textId="6F11C882" w:rsidR="006C269D" w:rsidRPr="006C269D" w:rsidRDefault="45D1E35D" w:rsidP="006C269D">
      <w:pPr>
        <w:rPr>
          <w:rFonts w:ascii="Arial" w:hAnsi="Arial" w:cs="Arial"/>
        </w:rPr>
      </w:pPr>
      <w:r w:rsidRPr="006C269D">
        <w:rPr>
          <w:rFonts w:ascii="Arial" w:hAnsi="Arial" w:cs="Arial"/>
        </w:rPr>
        <w:lastRenderedPageBreak/>
        <w:t>Figure 3: Box-plot of distribution of MET minutes per week before introduction of lockdown by month of survey completion for 6,219 participants with completed IPAQ</w:t>
      </w:r>
      <w:r w:rsidR="006C269D">
        <w:rPr>
          <w:rFonts w:ascii="Arial" w:hAnsi="Arial" w:cs="Arial"/>
        </w:rPr>
        <w:t xml:space="preserve"> </w:t>
      </w:r>
      <w:r w:rsidR="006C269D" w:rsidRPr="006C269D">
        <w:rPr>
          <w:rFonts w:ascii="Arial" w:hAnsi="Arial" w:cs="Arial"/>
        </w:rPr>
        <w:t>data</w:t>
      </w:r>
    </w:p>
    <w:p w14:paraId="2B3FF627" w14:textId="10568DB6" w:rsidR="00451B62" w:rsidRPr="006C269D" w:rsidRDefault="006C269D" w:rsidP="00451B62">
      <w:pPr>
        <w:rPr>
          <w:rFonts w:ascii="Arial" w:hAnsi="Arial" w:cs="Arial"/>
        </w:rPr>
      </w:pPr>
      <w:r w:rsidRPr="006C269D">
        <w:rPr>
          <w:rFonts w:ascii="Arial" w:hAnsi="Arial" w:cs="Arial"/>
          <w:noProof/>
        </w:rPr>
        <w:drawing>
          <wp:anchor distT="0" distB="0" distL="114300" distR="114300" simplePos="0" relativeHeight="251658242" behindDoc="1" locked="0" layoutInCell="1" allowOverlap="1" wp14:anchorId="2D793D56" wp14:editId="5FFF21A8">
            <wp:simplePos x="0" y="0"/>
            <wp:positionH relativeFrom="margin">
              <wp:align>right</wp:align>
            </wp:positionH>
            <wp:positionV relativeFrom="paragraph">
              <wp:posOffset>335915</wp:posOffset>
            </wp:positionV>
            <wp:extent cx="5727700" cy="4163695"/>
            <wp:effectExtent l="0" t="0" r="6350" b="8255"/>
            <wp:wrapTight wrapText="bothSides">
              <wp:wrapPolygon edited="0">
                <wp:start x="0" y="0"/>
                <wp:lineTo x="0" y="21544"/>
                <wp:lineTo x="21552" y="21544"/>
                <wp:lineTo x="21552" y="0"/>
                <wp:lineTo x="0" y="0"/>
              </wp:wrapPolygon>
            </wp:wrapTight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45D1E35D" w:rsidRPr="006C269D">
        <w:rPr>
          <w:rFonts w:ascii="Arial" w:hAnsi="Arial" w:cs="Arial"/>
        </w:rPr>
        <w:t xml:space="preserve"> </w:t>
      </w:r>
    </w:p>
    <w:p w14:paraId="33697566" w14:textId="31710D78" w:rsidR="00451B62" w:rsidRDefault="00451B62" w:rsidP="00451B62"/>
    <w:p w14:paraId="21E9E4AC" w14:textId="7E89A061" w:rsidR="00451B62" w:rsidRDefault="00451B62" w:rsidP="00451B62"/>
    <w:p w14:paraId="1B3E83D5" w14:textId="600D64C8" w:rsidR="00451B62" w:rsidRPr="009F65CA" w:rsidRDefault="00451B62" w:rsidP="00451B62">
      <w:pPr>
        <w:rPr>
          <w:rFonts w:ascii="Arial" w:hAnsi="Arial" w:cs="Arial"/>
        </w:rPr>
      </w:pPr>
      <w:r w:rsidRPr="009F65CA">
        <w:rPr>
          <w:rFonts w:ascii="Arial" w:hAnsi="Arial" w:cs="Arial"/>
        </w:rPr>
        <w:t>Linear regression models of MET minutes as dependent variable, against survey completion month as explanatory variable showed no significant association (p=0.1112).</w:t>
      </w:r>
    </w:p>
    <w:p w14:paraId="59BCB69C" w14:textId="4B7CBC88" w:rsidR="00E552FE" w:rsidRDefault="00E552FE">
      <w:r>
        <w:br w:type="page"/>
      </w:r>
    </w:p>
    <w:p w14:paraId="15370EA1" w14:textId="2101C7FF" w:rsidR="00E552FE" w:rsidRPr="009F65CA" w:rsidRDefault="00E552FE">
      <w:pPr>
        <w:rPr>
          <w:rFonts w:ascii="Arial" w:hAnsi="Arial" w:cs="Arial"/>
        </w:rPr>
      </w:pPr>
      <w:r w:rsidRPr="009F65CA">
        <w:rPr>
          <w:rFonts w:ascii="Arial" w:hAnsi="Arial" w:cs="Arial"/>
        </w:rPr>
        <w:lastRenderedPageBreak/>
        <w:t xml:space="preserve">Figure </w:t>
      </w:r>
      <w:r w:rsidR="00BD3B12" w:rsidRPr="009F65CA">
        <w:rPr>
          <w:rFonts w:ascii="Arial" w:hAnsi="Arial" w:cs="Arial"/>
        </w:rPr>
        <w:t>4</w:t>
      </w:r>
      <w:r w:rsidRPr="009F65CA">
        <w:rPr>
          <w:rFonts w:ascii="Arial" w:hAnsi="Arial" w:cs="Arial"/>
        </w:rPr>
        <w:t xml:space="preserve">: Causal diagram </w:t>
      </w:r>
      <w:r w:rsidR="11581369" w:rsidRPr="009F65CA">
        <w:rPr>
          <w:rFonts w:ascii="Arial" w:hAnsi="Arial" w:cs="Arial"/>
        </w:rPr>
        <w:t xml:space="preserve">representing </w:t>
      </w:r>
      <w:r w:rsidRPr="009F65CA">
        <w:rPr>
          <w:rFonts w:ascii="Arial" w:hAnsi="Arial" w:cs="Arial"/>
        </w:rPr>
        <w:t xml:space="preserve">factors impacting on change in physical activity </w:t>
      </w:r>
      <w:r w:rsidR="00883BAE" w:rsidRPr="009F65CA">
        <w:rPr>
          <w:rFonts w:ascii="Arial" w:hAnsi="Arial" w:cs="Arial"/>
        </w:rPr>
        <w:t>after</w:t>
      </w:r>
      <w:r w:rsidRPr="009F65CA">
        <w:rPr>
          <w:rFonts w:ascii="Arial" w:hAnsi="Arial" w:cs="Arial"/>
        </w:rPr>
        <w:t xml:space="preserve"> lockdown</w:t>
      </w:r>
    </w:p>
    <w:p w14:paraId="0C80D886" w14:textId="4FCA9AB1" w:rsidR="00E552FE" w:rsidRPr="00E552FE" w:rsidRDefault="2F92076D" w:rsidP="00E552FE">
      <w:r>
        <w:rPr>
          <w:noProof/>
        </w:rPr>
        <w:drawing>
          <wp:inline distT="0" distB="0" distL="0" distR="0" wp14:anchorId="08BDA364" wp14:editId="683D9113">
            <wp:extent cx="5766954" cy="4229138"/>
            <wp:effectExtent l="0" t="0" r="0" b="0"/>
            <wp:docPr id="2058514295" name="Picture 2058514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666"/>
                    <a:stretch>
                      <a:fillRect/>
                    </a:stretch>
                  </pic:blipFill>
                  <pic:spPr>
                    <a:xfrm>
                      <a:off x="0" y="0"/>
                      <a:ext cx="5766954" cy="422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82D3E" w14:textId="77777777" w:rsidR="00355E46" w:rsidRDefault="00355E46">
      <w:pPr>
        <w:sectPr w:rsidR="00355E46" w:rsidSect="005F1A76">
          <w:headerReference w:type="default" r:id="rId12"/>
          <w:footerReference w:type="default" r:id="rId13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3B4807" w14:textId="462843FB" w:rsidR="00DC39CE" w:rsidRPr="009F65CA" w:rsidRDefault="007C2DE0">
      <w:pPr>
        <w:rPr>
          <w:rFonts w:ascii="Arial" w:hAnsi="Arial" w:cs="Arial"/>
        </w:rPr>
      </w:pPr>
      <w:r w:rsidRPr="009F65CA">
        <w:rPr>
          <w:rFonts w:ascii="Arial" w:hAnsi="Arial" w:cs="Arial"/>
        </w:rPr>
        <w:lastRenderedPageBreak/>
        <w:t>Table 2:</w:t>
      </w:r>
      <w:r w:rsidR="00DC39CE" w:rsidRPr="009F65CA">
        <w:rPr>
          <w:rFonts w:ascii="Arial" w:hAnsi="Arial" w:cs="Arial"/>
        </w:rPr>
        <w:t xml:space="preserve"> Unadjusted associations in physical activity (MET minutes per week) after </w:t>
      </w:r>
      <w:r w:rsidR="00883BAE" w:rsidRPr="009F65CA">
        <w:rPr>
          <w:rFonts w:ascii="Arial" w:hAnsi="Arial" w:cs="Arial"/>
        </w:rPr>
        <w:t xml:space="preserve">introduction of </w:t>
      </w:r>
      <w:r w:rsidR="00DC39CE" w:rsidRPr="009F65CA">
        <w:rPr>
          <w:rFonts w:ascii="Arial" w:hAnsi="Arial" w:cs="Arial"/>
        </w:rPr>
        <w:t>lockdown</w:t>
      </w:r>
      <w:r w:rsidR="00883BAE" w:rsidRPr="009F65CA">
        <w:rPr>
          <w:rFonts w:ascii="Arial" w:hAnsi="Arial" w:cs="Arial"/>
        </w:rPr>
        <w:t xml:space="preserve"> measures</w:t>
      </w:r>
      <w:r w:rsidR="00DC39CE" w:rsidRPr="009F65CA">
        <w:rPr>
          <w:rFonts w:ascii="Arial" w:hAnsi="Arial" w:cs="Arial"/>
        </w:rPr>
        <w:t xml:space="preserve"> and change from before lockdown</w:t>
      </w:r>
      <w:r w:rsidR="00AF10EC" w:rsidRPr="009F65CA">
        <w:rPr>
          <w:rFonts w:ascii="Arial" w:hAnsi="Arial" w:cs="Arial"/>
        </w:rPr>
        <w:t>, from linear regression models</w:t>
      </w:r>
      <w:r w:rsidR="00DC39CE" w:rsidRPr="009F65CA">
        <w:rPr>
          <w:rFonts w:ascii="Arial" w:hAnsi="Arial" w:cs="Arial"/>
        </w:rPr>
        <w:t>. Note: negative values for change in activity indicate reduction after lockdown</w:t>
      </w:r>
    </w:p>
    <w:p w14:paraId="5159DDB5" w14:textId="77777777" w:rsidR="00DC39CE" w:rsidRDefault="00DC39CE"/>
    <w:tbl>
      <w:tblPr>
        <w:tblW w:w="13600" w:type="dxa"/>
        <w:tblLook w:val="04A0" w:firstRow="1" w:lastRow="0" w:firstColumn="1" w:lastColumn="0" w:noHBand="0" w:noVBand="1"/>
      </w:tblPr>
      <w:tblGrid>
        <w:gridCol w:w="40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C2DE0" w:rsidRPr="007C2DE0" w14:paraId="0D0B92A6" w14:textId="77777777" w:rsidTr="007C2DE0">
        <w:trPr>
          <w:trHeight w:val="64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0B4" w14:textId="77777777" w:rsidR="007C2DE0" w:rsidRPr="007C2DE0" w:rsidRDefault="007C2DE0" w:rsidP="007C2DE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1F4E78"/>
            <w:vAlign w:val="bottom"/>
            <w:hideMark/>
          </w:tcPr>
          <w:p w14:paraId="4B0D304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>Physical activity after lockdown (MET minutes/week)</w:t>
            </w: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1F4E78"/>
            <w:vAlign w:val="bottom"/>
            <w:hideMark/>
          </w:tcPr>
          <w:p w14:paraId="5402DE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FFFFFF"/>
                <w:sz w:val="22"/>
                <w:szCs w:val="22"/>
                <w:lang w:eastAsia="en-GB"/>
              </w:rPr>
              <w:t>Change in physical activity from before lockdown (MET minutes/week)</w:t>
            </w:r>
          </w:p>
        </w:tc>
      </w:tr>
      <w:tr w:rsidR="007C2DE0" w:rsidRPr="007C2DE0" w14:paraId="223E4BC9" w14:textId="77777777" w:rsidTr="007C2DE0">
        <w:trPr>
          <w:trHeight w:val="630"/>
        </w:trPr>
        <w:tc>
          <w:tcPr>
            <w:tcW w:w="400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1F4E78"/>
            <w:vAlign w:val="center"/>
            <w:hideMark/>
          </w:tcPr>
          <w:p w14:paraId="1005AC5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44B07A3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414E55B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753A57D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5A48CC9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35DC9B1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1F4E78"/>
            <w:vAlign w:val="center"/>
            <w:hideMark/>
          </w:tcPr>
          <w:p w14:paraId="6B366E9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 value</w:t>
            </w:r>
          </w:p>
        </w:tc>
      </w:tr>
      <w:tr w:rsidR="007C2DE0" w:rsidRPr="007C2DE0" w14:paraId="38B6EE93" w14:textId="77777777" w:rsidTr="007C2DE0">
        <w:trPr>
          <w:trHeight w:val="630"/>
        </w:trPr>
        <w:tc>
          <w:tcPr>
            <w:tcW w:w="400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4AEE344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CAC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560BF9D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247D292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0B9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46B02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4BE1357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vAlign w:val="center"/>
            <w:hideMark/>
          </w:tcPr>
          <w:p w14:paraId="19CCF9F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9E232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</w:tr>
      <w:tr w:rsidR="007C2DE0" w:rsidRPr="007C2DE0" w14:paraId="49FC269F" w14:textId="77777777" w:rsidTr="007C2DE0">
        <w:trPr>
          <w:trHeight w:val="300"/>
        </w:trPr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56B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 (whole cohort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981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D5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2E6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5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6B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6D0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C3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9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D0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7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A9D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7C2DE0" w:rsidRPr="007C2DE0" w14:paraId="236B0F88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E3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301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C4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CB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B65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89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C1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99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21A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4</w:t>
            </w:r>
          </w:p>
        </w:tc>
      </w:tr>
      <w:tr w:rsidR="007C2DE0" w:rsidRPr="007C2DE0" w14:paraId="4651D5A1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96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5C8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1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28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91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25E86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B3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1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83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5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CEA30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0FD68C6A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C4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-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9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C11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21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9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E8E2A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AE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2C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E2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78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0938D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381C43CA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F1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-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B9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7A9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90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32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E5FB0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7E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4E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809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912A9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00BAEDD0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812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77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D8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05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9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D1961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C1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A5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5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6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E524A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36B3C22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F65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C4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6B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B3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9A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CD9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18B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C58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837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4863751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98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BF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3D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92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17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42546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B6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821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99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6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16E53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CBFF39D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1F7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4B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5AB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75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35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8B01D2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04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0BF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FFD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5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795BB5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06FCB779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A51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B2D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DC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B7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BE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3F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672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3D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8E6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1</w:t>
            </w:r>
          </w:p>
        </w:tc>
      </w:tr>
      <w:tr w:rsidR="007C2DE0" w:rsidRPr="007C2DE0" w14:paraId="2FF4E4A6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D5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DC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C3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8A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65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2A55C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E3A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DA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64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6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936776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A972CD7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26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xed/multiple ethnic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62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D6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F4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7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D5F76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5E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40B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3E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60407F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4CBB60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2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ian/Asian Briti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64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30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E0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27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9EBAA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F07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D8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C13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FF8CD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264237B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54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ack/African/Caribbean/Black Briti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1F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6EB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A7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51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01C63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14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90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31B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173B1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6F8D05B7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1C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ethnic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30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FB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B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1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8B4D7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12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5E5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9B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FEB5B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53E1E8E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31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ody Mass Index categor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22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71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00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B9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C3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79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1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F72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7C2DE0" w:rsidRPr="007C2DE0" w14:paraId="6C5273F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EC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derwe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89F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84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1C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9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E76EE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934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C5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F6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7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1BE5F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C30661B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9B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lthy we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DA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56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E0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0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06ADC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F52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9A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11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39C467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FA1E20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69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F7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6F3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A8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A9A105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3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89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B6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04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32DF0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22BE91DA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4CD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72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1C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7A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7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155497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13E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3FE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F6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4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8EC23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CDD75F4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1D0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Employment statu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92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98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50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7B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58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FE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CA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7CB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1</w:t>
            </w:r>
          </w:p>
        </w:tc>
      </w:tr>
      <w:tr w:rsidR="007C2DE0" w:rsidRPr="007C2DE0" w14:paraId="6762D1D0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1C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8E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2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35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36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DC0F47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3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7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28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4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1F71F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C6754B4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94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urlough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F3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8A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24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7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960BB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DC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2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DC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3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D2B49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52D1651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78A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4A8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44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2C1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94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90C9A5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24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4C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8E1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68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0F6F4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61E11CF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03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ti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46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B6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5F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71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F18BDD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7E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28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BD4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5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EAD5EF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56AF410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FFD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226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F68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6B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B07B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8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C0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5C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75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0B7F99B0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CF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orced/single/widow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83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F7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9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4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5478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DEB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E9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969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3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F5F33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0230ED63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7A43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 with a partner/marri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3C36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CE03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2CA5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42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85692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E147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371E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52A2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1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03F948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2643EE94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E3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ouseho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A1F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1B9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9CBF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543B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DF1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2E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C842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7BD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06A80AE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66D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living a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7C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7F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83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4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FE2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60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3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AE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8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DA3F98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07FA66F9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FF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 a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8CA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57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38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9689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79E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90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E0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6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587E8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296071A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9D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nelines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5D7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85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76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C3FF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95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36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AF8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4AFB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1DE61C44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17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ev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737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61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F1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8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C0DC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FA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72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178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F4081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0A48AAD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17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r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1A9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B0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EF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2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794D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801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AD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B0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3CDAD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6CCF623E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F28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8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EB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19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74BC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C8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7FB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0C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4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43BDA6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F286075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8D5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ft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9BF6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010B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DBE2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1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3D1AE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FC3F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CFC8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1545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07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7D3A0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E971E8F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5A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hiel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5F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CF28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03E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4C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05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9A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F3D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3CD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2319A82D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53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shiel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6C1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4D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51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5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CAE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012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B52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2A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71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EFD70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1905E5E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7E6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iel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D7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5D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11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7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FA8C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828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12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D4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6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B7E31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0967099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B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railt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CC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F6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F9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BF5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F8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CE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21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CDF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9</w:t>
            </w:r>
          </w:p>
        </w:tc>
      </w:tr>
      <w:tr w:rsidR="007C2DE0" w:rsidRPr="007C2DE0" w14:paraId="4EB90DD6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89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bu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B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7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2C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3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C0E0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61E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7F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54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6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F0B76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1620A31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AA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fra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F5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80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3AF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5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AC43B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EA5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E4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7B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8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C6B03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940E2FA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DAAE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1529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AC84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1CF3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4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83EA2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7C72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F4DF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7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F358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F346CD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4B74277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D5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cohol drink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26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4A1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A047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68AD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1F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8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CDE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045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7C2DE0" w:rsidRPr="007C2DE0" w14:paraId="6D82AB35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A64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E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80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017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0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2822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EE4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04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2A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2FB01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5EFA90B1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EEF61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357C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B201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B186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9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3FF8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EF59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1C03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7B43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3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BA0264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1366C43" w14:textId="77777777" w:rsidTr="007C2DE0">
        <w:trPr>
          <w:trHeight w:val="6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26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2D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5DC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3263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D52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D8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06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00E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D92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6</w:t>
            </w:r>
          </w:p>
        </w:tc>
      </w:tr>
      <w:tr w:rsidR="007C2DE0" w:rsidRPr="007C2DE0" w14:paraId="215D48D6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79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5C7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64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E9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7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1C42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06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8E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0B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59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459B2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7D7437EC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95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A1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282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E8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7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CB31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08B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BB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89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2A7FC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A574FAE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62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Diet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13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E2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0B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BBA3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477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AD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A6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52F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23B09EE3" w14:textId="77777777" w:rsidTr="007C2DE0">
        <w:trPr>
          <w:trHeight w:val="64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956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change from usual - already had a healthy di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B6C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39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70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31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3CBDE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06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37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04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6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5C3D8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AA64B5F" w14:textId="77777777" w:rsidTr="007C2DE0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B3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 diet has become more healt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15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2B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D3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0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D99FC3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B8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A01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09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B0D34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39AC77E3" w14:textId="77777777" w:rsidTr="007C2DE0">
        <w:trPr>
          <w:trHeight w:val="64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49A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 diet was healthy before but has got worse since lockd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CF0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7C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44E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18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1941AE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972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FC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CF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12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C8E956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628E16AA" w14:textId="77777777" w:rsidTr="007C2DE0">
        <w:trPr>
          <w:trHeight w:val="64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0BA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change from usual - my diet isn't very healt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E8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90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53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77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7E3C39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93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4C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62D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33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09FF25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64C465A8" w14:textId="77777777" w:rsidTr="007C2DE0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B0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DS (depression score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A06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BF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D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BD62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BD0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C97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300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80C1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</w:tr>
      <w:tr w:rsidR="007C2DE0" w:rsidRPr="007C2DE0" w14:paraId="4D8BA2F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AAD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 (0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73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08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DD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70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44E72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6BD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FDD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F5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22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688A3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27043332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98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rderline (8-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15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F92F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5F5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7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C9E4E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E4A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83D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6B0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9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BBC86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17F97D71" w14:textId="77777777" w:rsidTr="007C2DE0">
        <w:trPr>
          <w:trHeight w:val="30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CD0D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normal (11-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4B37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6345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2284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29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0C4D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C9F7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F2C3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9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F2CF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97</w:t>
            </w: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5CDF90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28B40E0B" w14:textId="77777777" w:rsidTr="007C2DE0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1A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DS (anxiety sco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059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A9D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90E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736C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DE6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61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ECAB" w14:textId="77777777" w:rsidR="007C2DE0" w:rsidRPr="007C2DE0" w:rsidRDefault="007C2DE0" w:rsidP="007C2D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249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7C2DE0" w:rsidRPr="007C2DE0" w14:paraId="06C73F32" w14:textId="77777777" w:rsidTr="007C2DE0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26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 (0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A5C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8E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F8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01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EE94E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87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2F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AA7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37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4289F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3F55F5C9" w14:textId="77777777" w:rsidTr="007C2DE0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1611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rderline (8-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46C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190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6A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77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3209A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80E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F3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066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B2DB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C2DE0" w:rsidRPr="007C2DE0" w14:paraId="446FBC16" w14:textId="77777777" w:rsidTr="007C2DE0">
        <w:trPr>
          <w:trHeight w:val="290"/>
        </w:trPr>
        <w:tc>
          <w:tcPr>
            <w:tcW w:w="4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3094B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normal (11-2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863F4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F5C15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C86AA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0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71D78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6C39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8232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C0E8" w14:textId="77777777" w:rsidR="007C2DE0" w:rsidRPr="007C2DE0" w:rsidRDefault="007C2DE0" w:rsidP="007C2D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C2D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3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67127" w14:textId="77777777" w:rsidR="007C2DE0" w:rsidRPr="007C2DE0" w:rsidRDefault="007C2DE0" w:rsidP="007C2DE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5A08885A" w14:textId="4D47733B" w:rsidR="007C2DE0" w:rsidRPr="009F65CA" w:rsidRDefault="007C7176">
      <w:pPr>
        <w:rPr>
          <w:rFonts w:ascii="Arial" w:hAnsi="Arial" w:cs="Arial"/>
        </w:rPr>
      </w:pPr>
      <w:r w:rsidRPr="009F65CA">
        <w:rPr>
          <w:rFonts w:ascii="Arial" w:hAnsi="Arial" w:cs="Arial"/>
        </w:rPr>
        <w:t>*HADS – Hospital Anxiety and Depression Score</w:t>
      </w:r>
    </w:p>
    <w:p w14:paraId="6B9CA80D" w14:textId="0E04C7EA" w:rsidR="7BA4B329" w:rsidRDefault="7BA4B329" w:rsidP="7BA4B329"/>
    <w:p w14:paraId="258849CC" w14:textId="08709A7F" w:rsidR="7BA4B329" w:rsidRDefault="7BA4B329">
      <w:r>
        <w:br w:type="page"/>
      </w:r>
    </w:p>
    <w:p w14:paraId="51317601" w14:textId="77777777" w:rsidR="00947E1C" w:rsidRPr="00947E1C" w:rsidRDefault="00947E1C" w:rsidP="00947E1C">
      <w:pPr>
        <w:rPr>
          <w:rFonts w:ascii="Arial" w:hAnsi="Arial" w:cs="Arial"/>
        </w:rPr>
      </w:pPr>
      <w:r w:rsidRPr="00947E1C">
        <w:rPr>
          <w:rFonts w:ascii="Arial" w:hAnsi="Arial" w:cs="Arial"/>
        </w:rPr>
        <w:lastRenderedPageBreak/>
        <w:t>Table 3: Results of multivariable linear regression models of physical activity after lockdown, adjusted for age, sex, ethnicity, month of survey completion and baseline physical activity.  Data presented as mean MET minutes/week +/- 95% confidence interval compared to the reference group, with negative values indicating lower physical activity than the reference.</w:t>
      </w:r>
    </w:p>
    <w:p w14:paraId="05CDB46F" w14:textId="19D69A64" w:rsidR="00947E1C" w:rsidRDefault="00947E1C" w:rsidP="00947E1C">
      <w:pPr>
        <w:rPr>
          <w:rFonts w:ascii="Arial" w:hAnsi="Arial" w:cs="Arial"/>
        </w:rPr>
      </w:pPr>
    </w:p>
    <w:tbl>
      <w:tblPr>
        <w:tblW w:w="11700" w:type="dxa"/>
        <w:tblLook w:val="04A0" w:firstRow="1" w:lastRow="0" w:firstColumn="1" w:lastColumn="0" w:noHBand="0" w:noVBand="1"/>
      </w:tblPr>
      <w:tblGrid>
        <w:gridCol w:w="4080"/>
        <w:gridCol w:w="2360"/>
        <w:gridCol w:w="1260"/>
        <w:gridCol w:w="1260"/>
        <w:gridCol w:w="1260"/>
        <w:gridCol w:w="1480"/>
      </w:tblGrid>
      <w:tr w:rsidR="00947E1C" w:rsidRPr="00947E1C" w14:paraId="1C3FE4BF" w14:textId="77777777" w:rsidTr="00A7589E">
        <w:trPr>
          <w:trHeight w:val="630"/>
        </w:trPr>
        <w:tc>
          <w:tcPr>
            <w:tcW w:w="4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F3864" w:themeFill="accent1" w:themeFillShade="80"/>
            <w:vAlign w:val="center"/>
            <w:hideMark/>
          </w:tcPr>
          <w:p w14:paraId="5B0BE68E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  <w:hideMark/>
          </w:tcPr>
          <w:p w14:paraId="7298BE7C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Physical activity after lockdown (MET minutes/week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1F3864" w:themeFill="accent1" w:themeFillShade="80"/>
            <w:vAlign w:val="center"/>
            <w:hideMark/>
          </w:tcPr>
          <w:p w14:paraId="68D08046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  <w:hideMark/>
          </w:tcPr>
          <w:p w14:paraId="21D5E68E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1F3864" w:themeFill="accent1" w:themeFillShade="80"/>
            <w:vAlign w:val="center"/>
            <w:hideMark/>
          </w:tcPr>
          <w:p w14:paraId="25FAA95C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Number of observations</w:t>
            </w:r>
          </w:p>
        </w:tc>
      </w:tr>
      <w:tr w:rsidR="00947E1C" w:rsidRPr="00947E1C" w14:paraId="4F375A5A" w14:textId="77777777" w:rsidTr="00A7589E">
        <w:trPr>
          <w:trHeight w:val="630"/>
        </w:trPr>
        <w:tc>
          <w:tcPr>
            <w:tcW w:w="4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74150" w14:textId="77777777" w:rsidR="00947E1C" w:rsidRPr="00947E1C" w:rsidRDefault="00947E1C" w:rsidP="00947E1C">
            <w:pPr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1704F" w14:textId="77777777" w:rsidR="00947E1C" w:rsidRPr="00947E1C" w:rsidRDefault="00947E1C" w:rsidP="00947E1C">
            <w:pPr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  <w:vAlign w:val="center"/>
            <w:hideMark/>
          </w:tcPr>
          <w:p w14:paraId="41CE3CCC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1F3864" w:themeFill="accent1" w:themeFillShade="80"/>
            <w:vAlign w:val="center"/>
            <w:hideMark/>
          </w:tcPr>
          <w:p w14:paraId="1FFF3D7F" w14:textId="77777777" w:rsidR="00947E1C" w:rsidRPr="00947E1C" w:rsidRDefault="00947E1C" w:rsidP="00947E1C">
            <w:pPr>
              <w:jc w:val="center"/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  <w:r w:rsidRPr="00947E1C"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6ED62" w14:textId="77777777" w:rsidR="00947E1C" w:rsidRPr="00947E1C" w:rsidRDefault="00947E1C" w:rsidP="00947E1C">
            <w:pPr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D7D94" w14:textId="77777777" w:rsidR="00947E1C" w:rsidRPr="00947E1C" w:rsidRDefault="00947E1C" w:rsidP="00947E1C">
            <w:pPr>
              <w:rPr>
                <w:rFonts w:ascii="Calibri (Body)" w:eastAsia="Times New Roman" w:hAnsi="Calibri (Body)" w:cs="Calibr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947E1C" w:rsidRPr="00947E1C" w14:paraId="5D1974BD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026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C0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A67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DA6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97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C94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4BDDCDAD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645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-64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DE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DE6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3D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77FB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BFBDB5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DF6A32C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48A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-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051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20F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927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F18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39F19B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4E8D5C72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9CF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5-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CC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6D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FA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1BA8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C5E92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EB41FB7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69D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5+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51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89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E36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4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02B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6722F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43FDE98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70B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AE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C1F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37B2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79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3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949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4724B9E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305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emale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34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5C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97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722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64913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9E97FF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F6E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01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AF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542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466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791A0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12171FD4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5B1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67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593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8323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9D6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17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0B8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38846C1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C86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ite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C3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DF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380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A5FB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184E66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A24417D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30F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xed/multiple ethnic group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E6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D6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488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5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F5C0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198C32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B7A56A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44C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ian/Asian Britis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92F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C1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98F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5E116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90825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78BADA6F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E4A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ack/African/Caribbean/Black Britis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6B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78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475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94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DFB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B187F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56A48F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D94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 ethnic grou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28B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4B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AC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C29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B3FFD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14B5512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53F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Body Mass Index categ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C7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024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B8C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4D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B54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87</w:t>
            </w:r>
          </w:p>
        </w:tc>
      </w:tr>
      <w:tr w:rsidR="00947E1C" w:rsidRPr="00947E1C" w14:paraId="27061C68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DF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derweigh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65C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1B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25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7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6297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F1F30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EB2ED2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7DB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lthy weight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80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155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CC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A847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0838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4A4A6CE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7E2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21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7A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52A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5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909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7A1E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73E6C9EF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129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76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3C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F2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24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0F1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E210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267A11C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CA5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mployment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07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C5F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BDE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7F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9FA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958</w:t>
            </w:r>
          </w:p>
        </w:tc>
      </w:tr>
      <w:tr w:rsidR="00947E1C" w:rsidRPr="00947E1C" w14:paraId="28F01788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880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ployed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B7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6A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E0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56F5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BD9AF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74E52701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8FA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urlough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BF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A0F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D10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2888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B5BB7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17A79EFB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57B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employ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ED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FA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5F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F898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C39F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42EE4460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C12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tir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B0F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54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B14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355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B5C25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CF6DAC3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E18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rital sta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E86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AFC1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E04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D3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246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36C9F03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460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orced/single/widowed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68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618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6B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6745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D704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3CCD1BC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81A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 with a partner/marri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11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4E8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EF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BBC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D00E98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4CBB528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DE1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ousehol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BB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F13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A4E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CA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F9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5A7B973D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6D1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living alone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CF9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A61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A9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8B2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26403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41BC2D3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DDA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ving alo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EA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931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E52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5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A09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C60E3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507E79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DBB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nelines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4C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90C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A6C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96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881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77</w:t>
            </w:r>
          </w:p>
        </w:tc>
      </w:tr>
      <w:tr w:rsidR="00947E1C" w:rsidRPr="00947E1C" w14:paraId="4238AAA2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A8C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ever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B9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3C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D8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E65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479C0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55399B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D24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rel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EE4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0C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4A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5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5A65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38925B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11C9C3FA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76C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80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0F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41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597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6C7B7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1C31A4E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FA5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ft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3E4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5B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F3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17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B46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82AA1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61714CE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EAC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hield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3A0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E92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170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CD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D46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6F6F207A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09F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shielding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3A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05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6D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1B3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02F9B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C2E6B6B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D9F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ield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78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D2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8C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3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342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5C90D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6BD7FEC1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A86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rail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A08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3BA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F9E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38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9C3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42</w:t>
            </w:r>
          </w:p>
        </w:tc>
      </w:tr>
      <w:tr w:rsidR="00947E1C" w:rsidRPr="00947E1C" w14:paraId="7F1B87DE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351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bust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7A5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96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6A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1A7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4B187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43FF2E2D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4B5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-frai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7B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F7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89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0BB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F722C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6C140F46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501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rai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5E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B7D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7C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8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3BD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B7F3E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6019B76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D90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lcohol drin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D14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A82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CEE4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FB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5F7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414D13C3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1E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7F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A0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3E5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B1D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B9CF2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92014A9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FEB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13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32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99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857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0565D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605BAE31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7C6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93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2B2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FFFC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EA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CA9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63FA44E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80B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4E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202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5BB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BBC47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2C55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E47B950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E34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03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5E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27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40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5000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1308D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0B8864C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004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i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E2A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331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FB0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A81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93A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55</w:t>
            </w:r>
          </w:p>
        </w:tc>
      </w:tr>
      <w:tr w:rsidR="00947E1C" w:rsidRPr="00947E1C" w14:paraId="3DE03311" w14:textId="77777777" w:rsidTr="00A7589E">
        <w:trPr>
          <w:trHeight w:val="58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EB8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change from usual - already had a healthy diet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C5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B0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D0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BAF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51DA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C89FE38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D60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 diet has become more 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BD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C9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E6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24AF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3156D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0705F1F" w14:textId="77777777" w:rsidTr="00A7589E">
        <w:trPr>
          <w:trHeight w:val="58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A7B7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 diet was healthy before but has got worse since lockdow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FB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D7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11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14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A6B23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6CF142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339BF1C" w14:textId="77777777" w:rsidTr="00A7589E">
        <w:trPr>
          <w:trHeight w:val="58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028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 change from usual - my diet isn't very health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05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0A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8E51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5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A476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C91BB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1594B642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576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DS (depression scor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08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A1BF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EA9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DC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EB7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38</w:t>
            </w:r>
          </w:p>
        </w:tc>
      </w:tr>
      <w:tr w:rsidR="00947E1C" w:rsidRPr="00947E1C" w14:paraId="65BE3914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B1C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 (0-7)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B2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450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CE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E55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A52F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3B652CF1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A28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rderline (8-1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02D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B3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17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63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DB8E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59154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A872AF4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E2D5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normal (11-2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D19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108E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FB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1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52C9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AFF642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24796705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987A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DS (anxiety scor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3EE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7A5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BDD" w14:textId="77777777" w:rsidR="00947E1C" w:rsidRPr="00947E1C" w:rsidRDefault="00947E1C" w:rsidP="00947E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FC9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8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2EDB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38</w:t>
            </w:r>
          </w:p>
        </w:tc>
      </w:tr>
      <w:tr w:rsidR="00947E1C" w:rsidRPr="00947E1C" w14:paraId="538B4E01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EE07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 (0-7) (referenc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59C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51C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F5A6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A26C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E2B6C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55E9154A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6869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orderline (8-1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5B2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2322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BE4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6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20D1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61EDB5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947E1C" w:rsidRPr="00947E1C" w14:paraId="04FFED2F" w14:textId="77777777" w:rsidTr="00A7589E">
        <w:trPr>
          <w:trHeight w:val="290"/>
        </w:trPr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9E3C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normal (11-2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4248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9FDF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EE13" w14:textId="77777777" w:rsidR="00947E1C" w:rsidRPr="00947E1C" w:rsidRDefault="00947E1C" w:rsidP="00947E1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47E1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B345A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5EA7" w14:textId="77777777" w:rsidR="00947E1C" w:rsidRPr="00947E1C" w:rsidRDefault="00947E1C" w:rsidP="00947E1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58EDA77F" w14:textId="77777777" w:rsidR="00947E1C" w:rsidRDefault="00947E1C" w:rsidP="00947E1C">
      <w:pPr>
        <w:rPr>
          <w:rFonts w:ascii="Arial" w:hAnsi="Arial" w:cs="Arial"/>
        </w:rPr>
      </w:pPr>
    </w:p>
    <w:p w14:paraId="1CD6024F" w14:textId="77777777" w:rsidR="00947E1C" w:rsidRDefault="00947E1C" w:rsidP="00947E1C">
      <w:pPr>
        <w:rPr>
          <w:rFonts w:ascii="Arial" w:hAnsi="Arial" w:cs="Arial"/>
        </w:rPr>
      </w:pPr>
      <w:r w:rsidRPr="00947E1C">
        <w:rPr>
          <w:rFonts w:ascii="Arial" w:hAnsi="Arial" w:cs="Arial"/>
        </w:rPr>
        <w:t>HADS – Hospital</w:t>
      </w:r>
      <w:r>
        <w:rPr>
          <w:rFonts w:ascii="Arial" w:hAnsi="Arial" w:cs="Arial"/>
        </w:rPr>
        <w:t xml:space="preserve"> Anxiety and Depression Score</w:t>
      </w:r>
    </w:p>
    <w:p w14:paraId="0AA93EB0" w14:textId="5923496B" w:rsidR="00947E1C" w:rsidRDefault="00947E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C47AF8" w14:textId="77777777" w:rsidR="00947E1C" w:rsidRDefault="00947E1C">
      <w:pPr>
        <w:rPr>
          <w:rFonts w:ascii="Arial" w:hAnsi="Arial" w:cs="Arial"/>
        </w:rPr>
      </w:pPr>
      <w:bookmarkStart w:id="0" w:name="_GoBack"/>
      <w:bookmarkEnd w:id="0"/>
    </w:p>
    <w:p w14:paraId="056722D6" w14:textId="0F655661" w:rsidR="6679CBEE" w:rsidRPr="009F65CA" w:rsidRDefault="6679CBEE" w:rsidP="7BA4B329">
      <w:pPr>
        <w:rPr>
          <w:rFonts w:ascii="Arial" w:hAnsi="Arial" w:cs="Arial"/>
        </w:rPr>
      </w:pPr>
      <w:r w:rsidRPr="009F65CA">
        <w:rPr>
          <w:rFonts w:ascii="Arial" w:hAnsi="Arial" w:cs="Arial"/>
        </w:rPr>
        <w:t xml:space="preserve">Table </w:t>
      </w:r>
      <w:r w:rsidR="00947E1C">
        <w:rPr>
          <w:rFonts w:ascii="Arial" w:hAnsi="Arial" w:cs="Arial"/>
        </w:rPr>
        <w:t>4</w:t>
      </w:r>
      <w:r w:rsidRPr="009F65CA">
        <w:rPr>
          <w:rFonts w:ascii="Arial" w:hAnsi="Arial" w:cs="Arial"/>
        </w:rPr>
        <w:t xml:space="preserve">: </w:t>
      </w:r>
      <w:r w:rsidR="008F07DF" w:rsidRPr="009F65CA">
        <w:rPr>
          <w:rFonts w:ascii="Arial" w:hAnsi="Arial" w:cs="Arial"/>
        </w:rPr>
        <w:t>Multivariable linear regression model for physical activ</w:t>
      </w:r>
      <w:r w:rsidR="0056515E" w:rsidRPr="009F65CA">
        <w:rPr>
          <w:rFonts w:ascii="Arial" w:hAnsi="Arial" w:cs="Arial"/>
        </w:rPr>
        <w:t>ity after lockdown with loneliness, adjusted for age, sex, ethnicity, month of survey completion, baseline physical activity, living alone, marital status, shielding and frailty</w:t>
      </w:r>
    </w:p>
    <w:p w14:paraId="6811F619" w14:textId="377F4BCF" w:rsidR="7BA4B329" w:rsidRDefault="7BA4B329" w:rsidP="7BA4B329"/>
    <w:tbl>
      <w:tblPr>
        <w:tblW w:w="13080" w:type="dxa"/>
        <w:tblLook w:val="04A0" w:firstRow="1" w:lastRow="0" w:firstColumn="1" w:lastColumn="0" w:noHBand="0" w:noVBand="1"/>
      </w:tblPr>
      <w:tblGrid>
        <w:gridCol w:w="4280"/>
        <w:gridCol w:w="1760"/>
        <w:gridCol w:w="1760"/>
        <w:gridCol w:w="1760"/>
        <w:gridCol w:w="1760"/>
        <w:gridCol w:w="1760"/>
      </w:tblGrid>
      <w:tr w:rsidR="00713630" w:rsidRPr="00713630" w14:paraId="27916E69" w14:textId="77777777" w:rsidTr="00713630">
        <w:trPr>
          <w:trHeight w:val="300"/>
        </w:trPr>
        <w:tc>
          <w:tcPr>
            <w:tcW w:w="4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1F4E78"/>
            <w:vAlign w:val="center"/>
            <w:hideMark/>
          </w:tcPr>
          <w:p w14:paraId="6E418986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redictor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1F4E78"/>
            <w:vAlign w:val="center"/>
            <w:hideMark/>
          </w:tcPr>
          <w:p w14:paraId="6345D9E1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hysical activity after lockdown (MET minutes/week)</w:t>
            </w:r>
          </w:p>
        </w:tc>
        <w:tc>
          <w:tcPr>
            <w:tcW w:w="35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1F4E78"/>
            <w:vAlign w:val="center"/>
            <w:hideMark/>
          </w:tcPr>
          <w:p w14:paraId="09C484DA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1F4E78"/>
            <w:vAlign w:val="center"/>
            <w:hideMark/>
          </w:tcPr>
          <w:p w14:paraId="53295930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17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1F4E78"/>
            <w:vAlign w:val="center"/>
            <w:hideMark/>
          </w:tcPr>
          <w:p w14:paraId="744F76E7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Number of observations</w:t>
            </w:r>
          </w:p>
        </w:tc>
      </w:tr>
      <w:tr w:rsidR="00713630" w:rsidRPr="00713630" w14:paraId="5C785005" w14:textId="77777777" w:rsidTr="00713630">
        <w:trPr>
          <w:trHeight w:val="320"/>
        </w:trPr>
        <w:tc>
          <w:tcPr>
            <w:tcW w:w="42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457A9A" w14:textId="77777777" w:rsidR="00713630" w:rsidRPr="00713630" w:rsidRDefault="00713630" w:rsidP="0071363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D3239" w14:textId="77777777" w:rsidR="00713630" w:rsidRPr="00713630" w:rsidRDefault="00713630" w:rsidP="0071363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1F4E78"/>
            <w:vAlign w:val="center"/>
            <w:hideMark/>
          </w:tcPr>
          <w:p w14:paraId="2AFC8B1A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1F4E78"/>
            <w:vAlign w:val="center"/>
            <w:hideMark/>
          </w:tcPr>
          <w:p w14:paraId="3571287B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  <w:t>Upper</w:t>
            </w:r>
          </w:p>
        </w:tc>
        <w:tc>
          <w:tcPr>
            <w:tcW w:w="17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ACDD3" w14:textId="77777777" w:rsidR="00713630" w:rsidRPr="00713630" w:rsidRDefault="00713630" w:rsidP="0071363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6FB01" w14:textId="77777777" w:rsidR="00713630" w:rsidRPr="00713630" w:rsidRDefault="00713630" w:rsidP="00713630">
            <w:pP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eastAsia="en-GB"/>
              </w:rPr>
            </w:pPr>
          </w:p>
        </w:tc>
      </w:tr>
      <w:tr w:rsidR="00713630" w:rsidRPr="00713630" w14:paraId="38D088ED" w14:textId="77777777" w:rsidTr="00713630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2B6F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oneline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CB0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A51" w14:textId="77777777" w:rsidR="00713630" w:rsidRPr="00713630" w:rsidRDefault="00713630" w:rsidP="007136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D8FFA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928A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AAAA0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77</w:t>
            </w:r>
          </w:p>
        </w:tc>
      </w:tr>
      <w:tr w:rsidR="00713630" w:rsidRPr="00713630" w14:paraId="672C2B0C" w14:textId="77777777" w:rsidTr="00713630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1CCE8" w14:textId="4342C07F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t ever</w:t>
            </w:r>
            <w:r w:rsidR="0056515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referenc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DD5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E24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02BC25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8B4F4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2C27E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13630" w:rsidRPr="00713630" w14:paraId="10F9C821" w14:textId="77777777" w:rsidTr="00713630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C4BF2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rel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B8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C314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79FD9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C098B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6FECC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13630" w:rsidRPr="00713630" w14:paraId="7AF5B493" w14:textId="77777777" w:rsidTr="00713630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F62AB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metim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B4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95E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A0604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B8346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806B3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13630" w:rsidRPr="00713630" w14:paraId="3FC1BAD1" w14:textId="77777777" w:rsidTr="00713630">
        <w:trPr>
          <w:trHeight w:val="300"/>
        </w:trPr>
        <w:tc>
          <w:tcPr>
            <w:tcW w:w="42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1D6A68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fte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7ED1F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3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0BA32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5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13D446" w14:textId="77777777" w:rsidR="00713630" w:rsidRPr="00713630" w:rsidRDefault="00713630" w:rsidP="00713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60</w:t>
            </w: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35F8A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5105D" w14:textId="77777777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713630" w:rsidRPr="00713630" w14:paraId="657A8910" w14:textId="77777777" w:rsidTr="00713630">
        <w:trPr>
          <w:trHeight w:val="300"/>
        </w:trPr>
        <w:tc>
          <w:tcPr>
            <w:tcW w:w="1308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782" w14:textId="6249ADCA" w:rsidR="00713630" w:rsidRPr="00713630" w:rsidRDefault="00713630" w:rsidP="0071363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36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: age, sex, ethnicity</w:t>
            </w:r>
            <w:r w:rsidR="0056515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month of survey completion, baseline physical activity</w:t>
            </w:r>
            <w:r w:rsidRPr="007136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living alone, marital status, shielding, frailty</w:t>
            </w:r>
          </w:p>
        </w:tc>
      </w:tr>
    </w:tbl>
    <w:p w14:paraId="0BA8F6C2" w14:textId="6BD20F31" w:rsidR="007C2DE0" w:rsidRDefault="007C2DE0"/>
    <w:sectPr w:rsidR="007C2DE0" w:rsidSect="004D26D0">
      <w:headerReference w:type="default" r:id="rId14"/>
      <w:footerReference w:type="default" r:id="rId15"/>
      <w:pgSz w:w="16840" w:h="11900" w:orient="landscape"/>
      <w:pgMar w:top="1304" w:right="1361" w:bottom="1304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BC603" w14:textId="77777777" w:rsidR="00947E1C" w:rsidRDefault="00947E1C" w:rsidP="008B17F6">
      <w:r>
        <w:separator/>
      </w:r>
    </w:p>
  </w:endnote>
  <w:endnote w:type="continuationSeparator" w:id="0">
    <w:p w14:paraId="0364FDE7" w14:textId="77777777" w:rsidR="00947E1C" w:rsidRDefault="00947E1C" w:rsidP="008B17F6">
      <w:r>
        <w:continuationSeparator/>
      </w:r>
    </w:p>
  </w:endnote>
  <w:endnote w:type="continuationNotice" w:id="1">
    <w:p w14:paraId="0C0BF483" w14:textId="77777777" w:rsidR="00947E1C" w:rsidRDefault="00947E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47E1C" w14:paraId="49F18FD1" w14:textId="77777777" w:rsidTr="4FD4E70E">
      <w:tc>
        <w:tcPr>
          <w:tcW w:w="3005" w:type="dxa"/>
        </w:tcPr>
        <w:p w14:paraId="7385751B" w14:textId="1158CE4D" w:rsidR="00947E1C" w:rsidRDefault="00947E1C" w:rsidP="4FD4E70E">
          <w:pPr>
            <w:pStyle w:val="Header"/>
            <w:ind w:left="-115"/>
          </w:pPr>
        </w:p>
      </w:tc>
      <w:tc>
        <w:tcPr>
          <w:tcW w:w="3005" w:type="dxa"/>
        </w:tcPr>
        <w:p w14:paraId="2833CC67" w14:textId="7975692C" w:rsidR="00947E1C" w:rsidRDefault="00947E1C" w:rsidP="4FD4E70E">
          <w:pPr>
            <w:pStyle w:val="Header"/>
            <w:jc w:val="center"/>
          </w:pPr>
        </w:p>
      </w:tc>
      <w:tc>
        <w:tcPr>
          <w:tcW w:w="3005" w:type="dxa"/>
        </w:tcPr>
        <w:p w14:paraId="6F75CBDA" w14:textId="20E48375" w:rsidR="00947E1C" w:rsidRDefault="00947E1C" w:rsidP="4FD4E70E">
          <w:pPr>
            <w:pStyle w:val="Header"/>
            <w:ind w:right="-115"/>
            <w:jc w:val="right"/>
          </w:pPr>
        </w:p>
      </w:tc>
    </w:tr>
  </w:tbl>
  <w:p w14:paraId="7CD0A77E" w14:textId="329A312E" w:rsidR="00947E1C" w:rsidRDefault="00947E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05"/>
      <w:gridCol w:w="4705"/>
      <w:gridCol w:w="4705"/>
    </w:tblGrid>
    <w:tr w:rsidR="00947E1C" w14:paraId="0CACD533" w14:textId="77777777" w:rsidTr="4FD4E70E">
      <w:tc>
        <w:tcPr>
          <w:tcW w:w="4705" w:type="dxa"/>
        </w:tcPr>
        <w:p w14:paraId="6F15727B" w14:textId="5982E76B" w:rsidR="00947E1C" w:rsidRDefault="00947E1C" w:rsidP="4FD4E70E">
          <w:pPr>
            <w:pStyle w:val="Header"/>
            <w:ind w:left="-115"/>
          </w:pPr>
        </w:p>
      </w:tc>
      <w:tc>
        <w:tcPr>
          <w:tcW w:w="4705" w:type="dxa"/>
        </w:tcPr>
        <w:p w14:paraId="606E5C50" w14:textId="38AAB494" w:rsidR="00947E1C" w:rsidRDefault="00947E1C" w:rsidP="4FD4E70E">
          <w:pPr>
            <w:pStyle w:val="Header"/>
            <w:jc w:val="center"/>
          </w:pPr>
        </w:p>
      </w:tc>
      <w:tc>
        <w:tcPr>
          <w:tcW w:w="4705" w:type="dxa"/>
        </w:tcPr>
        <w:p w14:paraId="41F1EE72" w14:textId="6A4C393B" w:rsidR="00947E1C" w:rsidRDefault="00947E1C" w:rsidP="4FD4E70E">
          <w:pPr>
            <w:pStyle w:val="Header"/>
            <w:ind w:right="-115"/>
            <w:jc w:val="right"/>
          </w:pPr>
        </w:p>
      </w:tc>
    </w:tr>
  </w:tbl>
  <w:p w14:paraId="1D7CA6B0" w14:textId="6C44779E" w:rsidR="00947E1C" w:rsidRDefault="00947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6B7DC" w14:textId="77777777" w:rsidR="00947E1C" w:rsidRDefault="00947E1C" w:rsidP="008B17F6">
      <w:r>
        <w:separator/>
      </w:r>
    </w:p>
  </w:footnote>
  <w:footnote w:type="continuationSeparator" w:id="0">
    <w:p w14:paraId="61407145" w14:textId="77777777" w:rsidR="00947E1C" w:rsidRDefault="00947E1C" w:rsidP="008B17F6">
      <w:r>
        <w:continuationSeparator/>
      </w:r>
    </w:p>
  </w:footnote>
  <w:footnote w:type="continuationNotice" w:id="1">
    <w:p w14:paraId="313A70D8" w14:textId="77777777" w:rsidR="00947E1C" w:rsidRDefault="00947E1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947E1C" w14:paraId="6FAC8DA8" w14:textId="77777777" w:rsidTr="4FD4E70E">
      <w:tc>
        <w:tcPr>
          <w:tcW w:w="3005" w:type="dxa"/>
        </w:tcPr>
        <w:p w14:paraId="0FCB23F5" w14:textId="5434B5EE" w:rsidR="00947E1C" w:rsidRDefault="00947E1C" w:rsidP="4FD4E70E">
          <w:pPr>
            <w:pStyle w:val="Header"/>
            <w:ind w:left="-115"/>
          </w:pPr>
        </w:p>
      </w:tc>
      <w:tc>
        <w:tcPr>
          <w:tcW w:w="3005" w:type="dxa"/>
        </w:tcPr>
        <w:p w14:paraId="10890160" w14:textId="1174B807" w:rsidR="00947E1C" w:rsidRDefault="00947E1C" w:rsidP="4FD4E70E">
          <w:pPr>
            <w:pStyle w:val="Header"/>
            <w:jc w:val="center"/>
          </w:pPr>
        </w:p>
      </w:tc>
      <w:tc>
        <w:tcPr>
          <w:tcW w:w="3005" w:type="dxa"/>
        </w:tcPr>
        <w:p w14:paraId="774FD062" w14:textId="2FB03FF3" w:rsidR="00947E1C" w:rsidRDefault="00947E1C" w:rsidP="4FD4E70E">
          <w:pPr>
            <w:pStyle w:val="Header"/>
            <w:ind w:right="-115"/>
            <w:jc w:val="right"/>
          </w:pPr>
        </w:p>
      </w:tc>
    </w:tr>
  </w:tbl>
  <w:p w14:paraId="2FC0EC32" w14:textId="2C2A0F2E" w:rsidR="00947E1C" w:rsidRDefault="00947E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05"/>
      <w:gridCol w:w="4705"/>
      <w:gridCol w:w="4705"/>
    </w:tblGrid>
    <w:tr w:rsidR="00947E1C" w14:paraId="37539FB9" w14:textId="77777777" w:rsidTr="4FD4E70E">
      <w:tc>
        <w:tcPr>
          <w:tcW w:w="4705" w:type="dxa"/>
        </w:tcPr>
        <w:p w14:paraId="30AF7B5C" w14:textId="1C2B6C5B" w:rsidR="00947E1C" w:rsidRDefault="00947E1C" w:rsidP="4FD4E70E">
          <w:pPr>
            <w:pStyle w:val="Header"/>
            <w:ind w:left="-115"/>
          </w:pPr>
        </w:p>
      </w:tc>
      <w:tc>
        <w:tcPr>
          <w:tcW w:w="4705" w:type="dxa"/>
        </w:tcPr>
        <w:p w14:paraId="6BFF0BC6" w14:textId="466A4EF6" w:rsidR="00947E1C" w:rsidRDefault="00947E1C" w:rsidP="4FD4E70E">
          <w:pPr>
            <w:pStyle w:val="Header"/>
            <w:jc w:val="center"/>
          </w:pPr>
        </w:p>
      </w:tc>
      <w:tc>
        <w:tcPr>
          <w:tcW w:w="4705" w:type="dxa"/>
        </w:tcPr>
        <w:p w14:paraId="0B17C45F" w14:textId="586DFDE0" w:rsidR="00947E1C" w:rsidRDefault="00947E1C" w:rsidP="4FD4E70E">
          <w:pPr>
            <w:pStyle w:val="Header"/>
            <w:ind w:right="-115"/>
            <w:jc w:val="right"/>
          </w:pPr>
        </w:p>
      </w:tc>
    </w:tr>
  </w:tbl>
  <w:p w14:paraId="26418CFE" w14:textId="071E57BF" w:rsidR="00947E1C" w:rsidRDefault="00947E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C2974"/>
    <w:multiLevelType w:val="hybridMultilevel"/>
    <w:tmpl w:val="4D529FF8"/>
    <w:lvl w:ilvl="0" w:tplc="2524630C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84E47"/>
    <w:multiLevelType w:val="hybridMultilevel"/>
    <w:tmpl w:val="A77A6968"/>
    <w:lvl w:ilvl="0" w:tplc="8DD83C5A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930D6"/>
    <w:multiLevelType w:val="hybridMultilevel"/>
    <w:tmpl w:val="7D7EEA22"/>
    <w:lvl w:ilvl="0" w:tplc="B5BEE310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AD"/>
    <w:rsid w:val="001430A5"/>
    <w:rsid w:val="0034782E"/>
    <w:rsid w:val="00355E46"/>
    <w:rsid w:val="00451745"/>
    <w:rsid w:val="00451B62"/>
    <w:rsid w:val="00495991"/>
    <w:rsid w:val="004D26D0"/>
    <w:rsid w:val="0056515E"/>
    <w:rsid w:val="005F1A76"/>
    <w:rsid w:val="00630098"/>
    <w:rsid w:val="006C269D"/>
    <w:rsid w:val="00713630"/>
    <w:rsid w:val="00713B8F"/>
    <w:rsid w:val="007345A1"/>
    <w:rsid w:val="007C2DE0"/>
    <w:rsid w:val="007C7176"/>
    <w:rsid w:val="00802550"/>
    <w:rsid w:val="00883BAE"/>
    <w:rsid w:val="008B17F6"/>
    <w:rsid w:val="008F07DF"/>
    <w:rsid w:val="008F6D27"/>
    <w:rsid w:val="00944FBA"/>
    <w:rsid w:val="00947E1C"/>
    <w:rsid w:val="009F65CA"/>
    <w:rsid w:val="00A7589E"/>
    <w:rsid w:val="00AF10EC"/>
    <w:rsid w:val="00B34FAD"/>
    <w:rsid w:val="00BD0B70"/>
    <w:rsid w:val="00BD3B12"/>
    <w:rsid w:val="00CB10D3"/>
    <w:rsid w:val="00DC39CE"/>
    <w:rsid w:val="00E552FE"/>
    <w:rsid w:val="00ED1E3D"/>
    <w:rsid w:val="01825537"/>
    <w:rsid w:val="03743654"/>
    <w:rsid w:val="05EFA4CD"/>
    <w:rsid w:val="11581369"/>
    <w:rsid w:val="11F36803"/>
    <w:rsid w:val="198D89AF"/>
    <w:rsid w:val="1F8B08BB"/>
    <w:rsid w:val="2F92076D"/>
    <w:rsid w:val="45D1E35D"/>
    <w:rsid w:val="4FD4E70E"/>
    <w:rsid w:val="6679CBEE"/>
    <w:rsid w:val="683D9113"/>
    <w:rsid w:val="6EB1E0BD"/>
    <w:rsid w:val="77C56649"/>
    <w:rsid w:val="7BA4B329"/>
    <w:rsid w:val="7D47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0916"/>
  <w15:chartTrackingRefBased/>
  <w15:docId w15:val="{34CA9682-EEB9-4FBE-B63D-8129A779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0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0A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0B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17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7F6"/>
  </w:style>
  <w:style w:type="paragraph" w:styleId="Footer">
    <w:name w:val="footer"/>
    <w:basedOn w:val="Normal"/>
    <w:link w:val="FooterChar"/>
    <w:uiPriority w:val="99"/>
    <w:unhideWhenUsed/>
    <w:rsid w:val="008B17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7F6"/>
  </w:style>
  <w:style w:type="table" w:styleId="TableGrid">
    <w:name w:val="Table Grid"/>
    <w:basedOn w:val="TableNormal"/>
    <w:uiPriority w:val="59"/>
    <w:rsid w:val="008B17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7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13663-361E-4E19-A4FB-FB6478C24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1</Pages>
  <Words>1234</Words>
  <Characters>703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ney, Thomas</dc:creator>
  <cp:keywords/>
  <dc:description/>
  <cp:lastModifiedBy>Salman, David</cp:lastModifiedBy>
  <cp:revision>30</cp:revision>
  <dcterms:created xsi:type="dcterms:W3CDTF">2020-12-15T09:47:00Z</dcterms:created>
  <dcterms:modified xsi:type="dcterms:W3CDTF">2021-01-2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